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798" w:rsidRPr="007C5798" w:rsidRDefault="007C5798" w:rsidP="007C57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7C5798">
        <w:rPr>
          <w:rFonts w:ascii="Times New Roman" w:hAnsi="Times New Roman" w:cs="Times New Roman"/>
          <w:b/>
          <w:sz w:val="24"/>
          <w:szCs w:val="24"/>
        </w:rPr>
        <w:t xml:space="preserve">Additional file 13: Table S3: </w:t>
      </w:r>
      <w:r w:rsidRPr="007C5798">
        <w:rPr>
          <w:rFonts w:ascii="Times New Roman" w:hAnsi="Times New Roman" w:cs="Times New Roman"/>
          <w:sz w:val="24"/>
          <w:szCs w:val="24"/>
        </w:rPr>
        <w:t xml:space="preserve">Candidate Sex-Determination and Reproduction related genes from </w:t>
      </w:r>
      <w:r w:rsidRPr="007C5798">
        <w:rPr>
          <w:rFonts w:ascii="Times New Roman" w:hAnsi="Times New Roman" w:cs="Times New Roman"/>
          <w:i/>
          <w:sz w:val="24"/>
          <w:szCs w:val="24"/>
        </w:rPr>
        <w:t xml:space="preserve">I. fruhstorferi </w:t>
      </w:r>
      <w:r w:rsidRPr="007C5798">
        <w:rPr>
          <w:rFonts w:ascii="Times New Roman" w:hAnsi="Times New Roman" w:cs="Times New Roman"/>
          <w:sz w:val="24"/>
          <w:szCs w:val="24"/>
        </w:rPr>
        <w:t>unigenes.</w:t>
      </w: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3935"/>
        <w:gridCol w:w="5079"/>
        <w:gridCol w:w="4663"/>
      </w:tblGrid>
      <w:tr w:rsidR="007C5798" w:rsidRPr="002208D5" w:rsidTr="00F168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bookmarkEnd w:id="0"/>
          <w:p w:rsidR="007C5798" w:rsidRPr="00904AF9" w:rsidRDefault="007C5798" w:rsidP="00F168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Candidate genes</w:t>
            </w:r>
          </w:p>
        </w:tc>
        <w:tc>
          <w:tcPr>
            <w:tcW w:w="5176" w:type="dxa"/>
            <w:noWrap/>
            <w:hideMark/>
          </w:tcPr>
          <w:p w:rsidR="007C5798" w:rsidRPr="00904AF9" w:rsidRDefault="007C5798" w:rsidP="00F16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Unigenes ID</w:t>
            </w:r>
          </w:p>
        </w:tc>
        <w:tc>
          <w:tcPr>
            <w:tcW w:w="4752" w:type="dxa"/>
            <w:noWrap/>
            <w:hideMark/>
          </w:tcPr>
          <w:p w:rsidR="007C5798" w:rsidRPr="00904AF9" w:rsidRDefault="007C5798" w:rsidP="00F168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Length (bp)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3"/>
            <w:noWrap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Sex determination and differentiation related 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Bkm protein, partial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284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WD repeat and HMG-box DNA-binding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8092, If_Uni_43552, If_Uni_4566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959, 328, 57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High mobility group protein HMGI-C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4066, If_Uni_18207, If_Uni_19532, If_Uni_1953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554, 1650, 1538, 150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MG box-containing protein 4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07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167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ranscription factor Sox-2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937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69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 mab-2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0510, If_Uni_16265, If_Uni_29770, If_Uni_4874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54, 2570, 2100, 536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ATA zinc finger domain-containing protein 1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7207, If_Uni_37511, If_Uni_41878, If_Uni_32259, If_Uni_3612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799, 3530, 245, 1942, 51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ATA zinc finger domain-containing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276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84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ATA-binding factor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870, If_Uni_4325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731, 339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ATA-binding factor A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682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GATA zinc finger domain-containing protein 10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878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P3K7-binding protein 1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769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91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MAP3K12-binding inhibitory protein 1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9605, If_Uni_19606, If_Uni_19607, If_Uni_19608, If_Uni_19609, If_Uni_1962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46, 1059, 1022, 1045, 1024, 179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MAP3K7-binding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23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543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P7 domain-containing protein 1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5762, If_Uni_27096, If_Uni_4922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568, 2475, 943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MAP/microtubule affinity-regulating kinase 3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0668, If_Uni_11752, If_Uni_2851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4864, 4742, 1759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PK/MAK/MRK overlapping kinase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348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15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MAP kinase-interacting serine/threonine-protein kinase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2415, If_Uni_30206, If_Uni_3894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69, 1076, 2036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MAP kinase-activated protein kinase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4044, If_Uni_38654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448, 187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JNK1/MAPK8-associated membrane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457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MAP kinase-activating death domain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935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Transcriptional regulator ATRX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6018, , If_Uni_17932, If_Uni_26690, If_Uni_36083, If_Uni_38408, If_Uni_43097, If_Uni_45402, If_Uni_47888, If_Uni_1124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521, 2146, 6216, 916, 6377, 341, 1045, 528, 1337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HHAT (Hedgehog acyltransferase)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8282, If_Uni_28283, If_Uni_28284, If_Uni_35562, If_Uni_40027, If_Uni_40967, If_Uni_45744, If_Uni_4718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563, 2780, 2670, 494, 554, 921, 818, 86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Wnt-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634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beta-caten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144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9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catenin beta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189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4447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cyp6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2736, If_Uni_32737, If_Uni_4506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88, 1231, 1181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CYP95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838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Cytochrome P450 CYP4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928, If_Uni_33929, If_Uni_39536(p)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310, 2391, 512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Wilms tumor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034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Fibroblast growth factor receptor 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4028, If_Uni_18914, If_Uni_1891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594, 3142, 255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Fibroblast growth factor 18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8940, If_Uni_4746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633, 674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fibroblast growth factor receptor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4011, If_Uni_4230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391, 44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Fibroblast growth factor receptor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602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FGFR1 oncogene partner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2734, If_Uni_40079, If_Uni_40342, If_Uni_40400, If_Uni_4049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761, 1793, 1829, 1814, 177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ADD45 gamma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284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581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ADD45 beta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678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60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Growth arrest and DNA damage-inducible proteins-interacting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9527, If_Uni_4479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272, 96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Probable E3 ubiquitin-protein ligase HERC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1856, If_Uni_21857, If_Uni_34001, If_Uni_4251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4048, 4174, 5665, 44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Probable E3 ubiquitin-protein ligase HERC1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6496, If_Uni_26497, If_Uni_29658, If_Uni_29659, If_Uni_39736, If_Uni_43224, If_Uni_4638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7095, 7810, 2518, 2607, 616, 382, 84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E3 ubiquitin-protein ligase HERC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6552, If_Uni_26553, If_Uni_30702, If_Uni_3392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595, 7304, 2054, 1040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Spondin-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5763, If_Uni_38348(p)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60, 1888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SCO-spondin-like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4270, If_Uni_24271, If_Uni_24273, If_Uni_26659, If_Uni_27061, If_Uni_27062, If_Uni_29417, If_Uni_31661, If_Uni_4155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415, 4608, 474, 2344, 3753, 5096, 4936, 659, 316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RPE-spond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83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117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Armadillo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846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582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Armadillo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8876, If_Uni_2887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031, 311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Armadillo protein 3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3253, If_Uni_4141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4927, 3541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Armadillo protein 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837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Armadillo protein 6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8357, If_Uni_18358, If_Uni_1835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944, 1833, 659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Armadillo protein 7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5411, If_Uni_1541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211, 130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Armadillo protein 8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1330, If_Uni_3136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694, 271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8" w:type="dxa"/>
            <w:gridSpan w:val="3"/>
            <w:noWrap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Reproduction related  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Deadpa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071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Dual specificity testis-specific protein kinase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0720, If_Uni_3072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527, 1428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Major royal jelly protein 1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0006, If_Uni_20008, If_Uni_20009, If_Uni_20010, If_Uni_26692, If_Uni_26693, If_Uni_30602, If_Uni_47064, If_Uni_48739</w:t>
            </w:r>
          </w:p>
        </w:tc>
        <w:tc>
          <w:tcPr>
            <w:tcW w:w="4752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761, 3519, 3041, 1789, 1910, 2165, 1301, 906, 122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Major royal jelly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8314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713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Motile sperm domain-containing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4761, If_Uni_23035, If_Uni_23036, If_Uni_23037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741, 2926, 1910, 222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Nuclear autoantigenic sperm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3989, If_Uni_4439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360, 1017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Oocyte zinc finger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0920, If_Uni_36290, If_Uni_38224, If_Uni_4373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734, 683, 1717, 1036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Prostatic spermine-binding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9292, If_Uni_2072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32, 3038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noWrap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Protein fem-1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 xml:space="preserve">If_Uni_00131, If_Uni_00283, If_Uni_00486, If_Uni_00501, If_Uni_00654, If_Uni_01136, If_Uni_01448, If_Uni_01475, If_Uni_01478, If_Uni_01583, If_Uni_01875, If_Uni_01891, If_Uni_02033, If_Uni_02189, If_Uni_02232, If_Uni_02236, If_Uni_02487, If_Uni_02505, If_Uni_02515, If_Uni_02891, If_Uni_02892, If_Uni_03001, If_Uni_03660, If_Uni_03665, If_Uni_03668, If_Uni_03685, If_Uni_03832, If_Uni_03833, If_Uni_03834, If_Uni_03949, If_Uni_03950, If_Uni_04043, If_Uni_04097, If_Uni_04106, If_Uni_04117, If_Uni_04131, If_Uni_04200, If_Uni_04300, If_Uni_04316, If_Uni_04323, If_Uni_04393, If_Uni_04419, If_Uni_04427, If_Uni_04552, If_Uni_04553, If_Uni_04556, If_Uni_04564, If_Uni_04659, If_Uni_04745, If_Uni_04807, If_Uni_05067, If_Uni_05080, If_Uni_05263, If_Uni_06885, If_Uni_06933, If_Uni_07101, If_Uni_07338, If_Uni_09012, If_Uni_09110, If_Uni_09116, If_Uni_09322, If_Uni_09445, If_Uni_09653, If_Uni_09826, If_Uni_09914, If_Uni_10131, If_Uni_10628, If_Uni_10673, If_Uni_11312, </w:t>
            </w:r>
            <w:r w:rsidRPr="002208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_Uni_11372, If_Uni_11638, If_Uni_12340, If_Uni_12930, If_Uni_12996, If_Uni_13076, If_Uni_13105, If_Uni_13216, If_Uni_13289, If_Uni_13534, If_Uni_13896, If_Uni_13917, If_Uni_14564, If_Uni_14746, If_Uni_15269, If_Uni_16046, If_Uni_17489, If_Uni_17537, If_Uni_17557, If_Uni_17641, If_Uni_17682, If_Uni_17689, If_Uni_17777, If_Uni_17791, If_Uni_17825, If_Uni_17854, If_Uni_17980, If_Uni_18051, If_Uni_18083, If_Uni_18129, If_Uni_18251, If_Uni_18301, If_Uni_18480, If_Uni_18607, If_Uni_18608, If_Uni_18609, If_Uni_18705, If_Uni_18706, If_Uni_18850, If_Uni_19057, If_Uni_19058, If_Uni_19062, If_Uni_19063, If_Uni_19067, If_Uni_19068, If_Uni_19069, If_Uni_19094, If_Uni_19379, If_Uni_19528, If_Uni_19871, If_Uni_19928, If_Uni_19939, If_Uni_19956, If_Uni_19970, If_Uni_20003, If_Uni_20334, If_Uni_20336, If_Uni_20513, If_Uni_20828, If_Uni_21006, If_Uni_21254, If_Uni_21375, If_Uni_21486, If_Uni_21779, If_Uni_21843, If_Uni_21844, If_Uni_21852, If_Uni_21947, If_Uni_22312, If_Uni_22555, If_Uni_22673, If_Uni_22697, If_Uni_22757, If_Uni_23088, If_Uni_23120, If_Uni_24421,  If_Uni_24422, If_Uni_34393, If_Uni_35723, If_Uni_36655, If_Uni_39677, If_Uni_42176, If_Uni_42184, If_Uni_42802, </w:t>
            </w:r>
            <w:r w:rsidRPr="002208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f_Uni_43145, If_Uni_43226, If_Uni_44989, If_Uni_48159, If_Uni_493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If_Uni_13746, If_Uni_18777, If_Uni_21663</w:t>
            </w:r>
          </w:p>
        </w:tc>
        <w:tc>
          <w:tcPr>
            <w:tcW w:w="4752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76, 347, 425, 296, 289, 276, 245, 245, 317, 238, 330, 267, 245, 225, 336, 231, 317, 245, 347, 303, 253, 286, 275, 320, 288, 294, 325, 226, 334, 255, 263, 290, 275, 235, 267, 226, 251, 235, 259, 409, 319, 244, 251, 253, 270, 270, 252, 228, 311, 242, 358, 402, 256, 416, 362, 274, 788, 2622, 1769, 332, 384 , 530, 272, 6929, 559, 272, 939, 1652, 576, 658, 418, 320, 1622, 480, 227, 461, 410, 494, 1121, 294, 2028, 1350, 292, 575, 1375, 920, 340, 525, 2050, 864, 722, 363, 2183, 1038, 645, 359, 1322, 491, 436, 1154, 413, 460, 360, 388, 574, 334, 728, 410, 2849, 425, 402, 479, 314, 302, 678, 628, 664, 663, 862, 1365, 1476, 1257, 244, 646, 1552, 2631, 337, 372, 409, 574, 599, 530, 462, 530, 1009, 1689, 321, 354, 260, 287, 1613, 583, 816, 1691, 577, 236, 522, 288, 373, 393, 276, 261, 273, 569, 316, 54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7, 1107, 462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hosphorylase b kinase gamma catalytic chain, liver/testis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7808, If_Uni_4972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457, 1400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Sex-determining region Y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9886, If_Uni_29887,If_Uni_33274, If_Uni_3926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16, 308, 307, 276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Sex muscle abnormal protein 5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440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t>Sex hormone-binding globul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759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45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2208D5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perm flagellar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6240, If_Uni_1624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287, 217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rm flagellar protein 2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6320, If_Uni_26321, If_Uni_26322, If_Uni_34699, If_Uni_4833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5027, 4740, 1997, 900, 1570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serine-rich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541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2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serine-rich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588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95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protein 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7644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64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protein 5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0265, If_Uni_20483, If_Uni_37155, If_Uni_37229, If_Uni_31028, If_Uni_3102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62, 1264, 1677, 1158, 2220, 2291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 associated protein 6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7271, If_Uni_2727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50, 165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protein 7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5828, If_Uni_25831, If_Uni_34844, If_Uni_25829, If_Uni_2583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747, 2686, 786, 2767, 2819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protein 13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3915, If_Uni_3205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700, 1796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protein 20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7309, If_Uni_4889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878, 91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protein 2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21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34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permatogenesis-associated protein 24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2185, If_Uni_4893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365, 119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rmatogenesis-defective protein 39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6253, If_Uni_29450, If_Uni_4025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536, 2373, 1757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 mitochondrial-associated cysteine-rich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706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 protein, partial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995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rm surface protein Sp17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1479, If_Uni_31480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03, 93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idine spermine n -acetyltransferase-like protei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842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idine synthase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8919, If_Uni_28920, If_Uni_3834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797, 1767, 105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ine oxidase</w:t>
            </w:r>
          </w:p>
        </w:tc>
        <w:tc>
          <w:tcPr>
            <w:tcW w:w="5176" w:type="dxa"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4233, If_Uni_14234, If_Uni_14235, If_Uni_29154, If_Uni_29155, If_Uni_22643, If_Uni_23214, If_Uni_25662, If_Uni_25663, If_Uni_25664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556, 3470, 3501, 3360, 2999, 2828, 2628, 3992, 3947, 3191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zoon-associated protein kinase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5095, If_Uni_1588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320, 2102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atogenesis-associated serine-rich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5888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95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-tail PG-rich repeat-containing protein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1713, If_Uni_0639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039, 2263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perm-associated antigen 1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4162, If_Uni_38202, If_Uni_4198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790, 3186, 4401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rm-associated antigen 6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630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460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Sperm-associated antigen 7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5775, If_Uni_46354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01, 1346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rm-associated antigen 16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9674, If_Uni_11318, If_Uni_1131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98, 1085, 2113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perm-associated antigen 17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652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7816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2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5971, If_Uni_25972, If_Uni_35550, If_Uni_4176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4046, 3144, 794, 3066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9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0222, If_Uni_2022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204, 127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10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0841, If_Uni_20842, If_Uni_2084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211, 2781, 3189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11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1841,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60, 874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26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6515, If_Uni_1890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29, 2041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36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828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expressed sequence 264 protein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056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418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Testis-specific serine/threonine-protein kinase 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9266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130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estis-specific serine/threonine-protein kinase3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8983, If_Uni_31802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2103, 1805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T-complex-associated testis-expressed protein 1 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33348, If_Uni_3334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3639, 1932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Testis, prostate and placenta-expressed prote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41038, If_Uni_45296, If_Uni_45765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832, 1090, 874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Vitellogen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 xml:space="preserve">If_Uni_31231 , If_Uni_31232 , If_Uni_34730, If_Uni_41030, 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91, 1098, 734, 1975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Vitelline envelope zona pellucida domain 14, partial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10103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037</w:t>
            </w:r>
          </w:p>
        </w:tc>
      </w:tr>
      <w:tr w:rsidR="007C5798" w:rsidRPr="002208D5" w:rsidTr="00F168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Zonadhesin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00025, If_Uni_28016, If_Uni_33482, If_Uni_35531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832, 1274, 1366, 600</w:t>
            </w:r>
          </w:p>
        </w:tc>
      </w:tr>
      <w:tr w:rsidR="007C5798" w:rsidRPr="002208D5" w:rsidTr="00F168F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:rsidR="007C5798" w:rsidRPr="00904AF9" w:rsidRDefault="007C5798" w:rsidP="00F168F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04AF9">
              <w:rPr>
                <w:rFonts w:ascii="Times New Roman" w:hAnsi="Times New Roman" w:cs="Times New Roman"/>
                <w:b w:val="0"/>
                <w:sz w:val="24"/>
                <w:szCs w:val="24"/>
              </w:rPr>
              <w:t>LIM/homeobox protein Lhx2</w:t>
            </w:r>
          </w:p>
        </w:tc>
        <w:tc>
          <w:tcPr>
            <w:tcW w:w="5176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If_Uni_22589</w:t>
            </w:r>
          </w:p>
        </w:tc>
        <w:tc>
          <w:tcPr>
            <w:tcW w:w="4752" w:type="dxa"/>
            <w:noWrap/>
            <w:hideMark/>
          </w:tcPr>
          <w:p w:rsidR="007C5798" w:rsidRPr="002208D5" w:rsidRDefault="007C5798" w:rsidP="00F168F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8D5">
              <w:rPr>
                <w:rFonts w:ascii="Times New Roman" w:hAnsi="Times New Roman" w:cs="Times New Roman"/>
                <w:sz w:val="24"/>
                <w:szCs w:val="24"/>
              </w:rPr>
              <w:t>1484</w:t>
            </w:r>
          </w:p>
        </w:tc>
      </w:tr>
    </w:tbl>
    <w:p w:rsidR="00E57DCE" w:rsidRDefault="00E57DCE"/>
    <w:sectPr w:rsidR="00E57DCE" w:rsidSect="007C57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798"/>
    <w:rsid w:val="007C5798"/>
    <w:rsid w:val="00E5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16EFB7-528C-4DC7-AB2F-F1B5E107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5798"/>
    <w:pPr>
      <w:spacing w:after="200" w:line="276" w:lineRule="auto"/>
      <w:jc w:val="left"/>
    </w:pPr>
    <w:rPr>
      <w:kern w:val="0"/>
      <w:sz w:val="22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7C5798"/>
    <w:pPr>
      <w:spacing w:after="0" w:line="240" w:lineRule="auto"/>
      <w:jc w:val="left"/>
    </w:pPr>
    <w:rPr>
      <w:kern w:val="0"/>
      <w:sz w:val="22"/>
      <w:lang w:val="en-IN" w:eastAsia="en-I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58</Words>
  <Characters>1002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9-02-06T06:57:00Z</dcterms:created>
  <dcterms:modified xsi:type="dcterms:W3CDTF">2019-02-06T06:59:00Z</dcterms:modified>
</cp:coreProperties>
</file>